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F2B" w:rsidRPr="00AC7B45" w:rsidRDefault="00FA026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AC7B45" w:rsidRPr="00AC7B45">
        <w:rPr>
          <w:rFonts w:ascii="Times New Roman" w:hAnsi="Times New Roman" w:cs="Times New Roman"/>
          <w:lang w:val="en-GB"/>
        </w:rPr>
        <w:t>able</w:t>
      </w:r>
      <w:r>
        <w:rPr>
          <w:rFonts w:ascii="Times New Roman" w:hAnsi="Times New Roman" w:cs="Times New Roman"/>
          <w:lang w:val="en-GB"/>
        </w:rPr>
        <w:t xml:space="preserve"> S1</w:t>
      </w:r>
      <w:r w:rsidR="00AC7B45" w:rsidRPr="00AC7B45">
        <w:rPr>
          <w:rFonts w:ascii="Times New Roman" w:hAnsi="Times New Roman" w:cs="Times New Roman"/>
          <w:lang w:val="en-GB"/>
        </w:rPr>
        <w:t xml:space="preserve">.  Accession numbers of TBEV strains used in phylogenetic analysis </w:t>
      </w:r>
    </w:p>
    <w:p w:rsidR="00AC7B45" w:rsidRDefault="00AC7B45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3"/>
        <w:gridCol w:w="1774"/>
        <w:gridCol w:w="2766"/>
      </w:tblGrid>
      <w:tr w:rsidR="00DC5D09" w:rsidRPr="00DC5D09" w:rsidTr="00FA0267">
        <w:trPr>
          <w:trHeight w:val="456"/>
        </w:trPr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C5D0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graphical origin</w:t>
            </w:r>
          </w:p>
        </w:tc>
      </w:tr>
      <w:tr w:rsidR="00DC5D09" w:rsidRPr="00DC5D09" w:rsidTr="00FA0267">
        <w:trPr>
          <w:trHeight w:val="439"/>
        </w:trPr>
        <w:tc>
          <w:tcPr>
            <w:tcW w:w="2303" w:type="dxa"/>
            <w:vAlign w:val="center"/>
          </w:tcPr>
          <w:p w:rsidR="00DC5D09" w:rsidRPr="00DC5D09" w:rsidRDefault="00DC5D09" w:rsidP="00DC5D0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b/>
                <w:sz w:val="20"/>
                <w:szCs w:val="20"/>
              </w:rPr>
              <w:t>The E gene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DC5D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:rsidR="00DC5D09" w:rsidRPr="00DC5D09" w:rsidRDefault="00DC5D09" w:rsidP="00DC5D0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GT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Y0786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979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J31958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umlinge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DC5D09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GU18338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imo-4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Q22801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imo-3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Q22801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836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J31958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11686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J31958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it-1-00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J41470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TBE26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U2749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rM215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27611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Style w:val="feature"/>
                <w:rFonts w:ascii="Times New Roman" w:hAnsi="Times New Roman" w:cs="Times New Roman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rM9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276109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OR-07-046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FJ97262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South Korea 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rM 219DQ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98868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rM 216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U27611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rM 21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U27611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rM 21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HM53561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Lat8110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J31958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Neudoerfl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U2749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Lat1271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J31958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st3051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39377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HYPR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U3929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Semeks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22466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GU06054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B5B53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Style w:val="feature"/>
                <w:rFonts w:ascii="Times New Roman" w:hAnsi="Times New Roman" w:cs="Times New Roman"/>
              </w:rPr>
              <w:t>Russia, South-Western Siber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U443278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B5B53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Style w:val="feature"/>
                <w:rFonts w:ascii="Times New Roman" w:hAnsi="Times New Roman" w:cs="Times New Roman"/>
              </w:rPr>
              <w:t>Russia, West Siber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IR99-1M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B049349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ussia,</w:t>
            </w: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 xml:space="preserve"> Irkut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IR99-2F7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B04935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ussia,</w:t>
            </w: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 xml:space="preserve"> Irkut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olarovo-200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FJ96875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IR99-1M1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B049348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ussia,</w:t>
            </w: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 xml:space="preserve"> Irkut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ina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09100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ussia,</w:t>
            </w: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 xml:space="preserve"> Irkut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Vasilchenko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M97369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ussia, Novosibir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K-32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48686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Est5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39377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Lat1-96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GU18338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Vologda-509-75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FJ21414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Vologd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Volkhov-2-4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FJ214148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Volkhov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okkola-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451287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okkola-3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45129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Oshima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B00102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Crimea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091008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KH98-10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B022297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Khabarovs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Sofjin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X0775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Primorsky krai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LatRK142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09101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N132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09101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Vladivostok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Tblood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AF091019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, Perm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GG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X7773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SS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X7747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TS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DC5D09">
              <w:rPr>
                <w:rFonts w:ascii="Times New Roman" w:hAnsi="Times New Roman" w:cs="Times New Roman"/>
              </w:rPr>
              <w:t>DQ23515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BF5714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 xml:space="preserve">Est610, Est615, Est620, Est728, Est730, Est732, Est733, Est736, Est876, </w:t>
            </w:r>
            <w:r w:rsidRPr="0033244D">
              <w:rPr>
                <w:rFonts w:ascii="Times New Roman" w:hAnsi="Times New Roman" w:cs="Times New Roman"/>
                <w:lang w:val="sv-SE"/>
              </w:rPr>
              <w:t xml:space="preserve">Est3468, Est3469, </w:t>
            </w:r>
            <w:r w:rsidRPr="0033244D">
              <w:rPr>
                <w:rFonts w:ascii="Times New Roman" w:hAnsi="Times New Roman" w:cs="Times New Roman"/>
              </w:rPr>
              <w:t xml:space="preserve">Est3625, Est3626, </w:t>
            </w:r>
            <w:r w:rsidRPr="0033244D">
              <w:rPr>
                <w:rFonts w:ascii="Times New Roman" w:hAnsi="Times New Roman" w:cs="Times New Roman"/>
              </w:rPr>
              <w:lastRenderedPageBreak/>
              <w:t>Est3710</w:t>
            </w:r>
          </w:p>
        </w:tc>
        <w:tc>
          <w:tcPr>
            <w:tcW w:w="1774" w:type="dxa"/>
            <w:vAlign w:val="center"/>
          </w:tcPr>
          <w:p w:rsidR="007E6ECE" w:rsidRPr="0033244D" w:rsidRDefault="00BF5714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lastRenderedPageBreak/>
              <w:t>KC660813</w:t>
            </w:r>
          </w:p>
        </w:tc>
        <w:tc>
          <w:tcPr>
            <w:tcW w:w="2766" w:type="dxa"/>
            <w:vAlign w:val="center"/>
          </w:tcPr>
          <w:p w:rsidR="007E6ECE" w:rsidRPr="0033244D" w:rsidRDefault="00BF5714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lastRenderedPageBreak/>
              <w:t>Est617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</w:t>
            </w:r>
            <w:r w:rsidR="003F36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741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5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 xml:space="preserve">Est3512-1, Est746    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6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3974-1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7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1045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8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758, Est759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9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1043, Est1044, Est1048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20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E6ECE" w:rsidRPr="00DC5D09" w:rsidTr="00FA0267">
        <w:tc>
          <w:tcPr>
            <w:tcW w:w="2303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3479</w:t>
            </w:r>
          </w:p>
        </w:tc>
        <w:tc>
          <w:tcPr>
            <w:tcW w:w="1774" w:type="dxa"/>
            <w:vAlign w:val="center"/>
          </w:tcPr>
          <w:p w:rsidR="007E6ECE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21</w:t>
            </w:r>
          </w:p>
        </w:tc>
        <w:tc>
          <w:tcPr>
            <w:tcW w:w="2766" w:type="dxa"/>
            <w:vAlign w:val="center"/>
          </w:tcPr>
          <w:p w:rsidR="007E6ECE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BF5714" w:rsidRPr="00DC5D09" w:rsidTr="00FA0267">
        <w:tc>
          <w:tcPr>
            <w:tcW w:w="2303" w:type="dxa"/>
            <w:vAlign w:val="center"/>
          </w:tcPr>
          <w:p w:rsidR="00BF5714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1047</w:t>
            </w:r>
          </w:p>
        </w:tc>
        <w:tc>
          <w:tcPr>
            <w:tcW w:w="1774" w:type="dxa"/>
            <w:vAlign w:val="center"/>
          </w:tcPr>
          <w:p w:rsidR="00BF5714" w:rsidRPr="0033244D" w:rsidRDefault="007031FE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2</w:t>
            </w:r>
            <w:r w:rsidR="003F36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  <w:vAlign w:val="center"/>
          </w:tcPr>
          <w:p w:rsidR="00BF5714" w:rsidRPr="0033244D" w:rsidRDefault="007031FE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  <w:lang w:val="sv-SE"/>
              </w:rPr>
              <w:t>Est1530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2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Est1149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1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  <w:lang w:val="sv-SE"/>
              </w:rPr>
              <w:t>Est2270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10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Lat103, Lat104, Lat184, Lat185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01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Latv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Lat1643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02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Latv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Lith129</w:t>
            </w:r>
          </w:p>
        </w:tc>
        <w:tc>
          <w:tcPr>
            <w:tcW w:w="1774" w:type="dxa"/>
            <w:vAlign w:val="center"/>
          </w:tcPr>
          <w:p w:rsidR="0033244D" w:rsidRPr="0033244D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33244D">
              <w:rPr>
                <w:rFonts w:ascii="Times New Roman" w:hAnsi="Times New Roman" w:cs="Times New Roman"/>
              </w:rPr>
              <w:t>KC660803</w:t>
            </w:r>
          </w:p>
        </w:tc>
        <w:tc>
          <w:tcPr>
            <w:tcW w:w="2766" w:type="dxa"/>
            <w:vAlign w:val="center"/>
          </w:tcPr>
          <w:p w:rsidR="0033244D" w:rsidRPr="0033244D" w:rsidRDefault="0033244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Lithuania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D49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4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D60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5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J49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9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J103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6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3F36C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Si218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7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F36CD" w:rsidRPr="00DC5D09" w:rsidTr="00FA0267">
        <w:tc>
          <w:tcPr>
            <w:tcW w:w="2303" w:type="dxa"/>
            <w:vAlign w:val="center"/>
          </w:tcPr>
          <w:p w:rsidR="003F36CD" w:rsidRPr="009567D6" w:rsidRDefault="003F36C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B273</w:t>
            </w:r>
          </w:p>
        </w:tc>
        <w:tc>
          <w:tcPr>
            <w:tcW w:w="1774" w:type="dxa"/>
            <w:vAlign w:val="center"/>
          </w:tcPr>
          <w:p w:rsidR="003F36CD" w:rsidRPr="009567D6" w:rsidRDefault="003F36C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66" w:type="dxa"/>
            <w:vAlign w:val="center"/>
          </w:tcPr>
          <w:p w:rsidR="003F36CD" w:rsidRPr="009567D6" w:rsidRDefault="003F36CD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33244D" w:rsidRPr="00DC5D09" w:rsidTr="00FA0267">
        <w:tc>
          <w:tcPr>
            <w:tcW w:w="2303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B249</w:t>
            </w:r>
          </w:p>
        </w:tc>
        <w:tc>
          <w:tcPr>
            <w:tcW w:w="1774" w:type="dxa"/>
            <w:vAlign w:val="center"/>
          </w:tcPr>
          <w:p w:rsidR="0033244D" w:rsidRPr="009567D6" w:rsidRDefault="0033244D" w:rsidP="000A7D8D">
            <w:pPr>
              <w:pStyle w:val="HTMLPreformatted"/>
              <w:rPr>
                <w:rFonts w:ascii="Times New Roman" w:hAnsi="Times New Roman" w:cs="Times New Roman"/>
              </w:rPr>
            </w:pPr>
            <w:r w:rsidRPr="009567D6">
              <w:rPr>
                <w:rFonts w:ascii="Times New Roman" w:hAnsi="Times New Roman" w:cs="Times New Roman"/>
              </w:rPr>
              <w:t>KC660808</w:t>
            </w:r>
          </w:p>
        </w:tc>
        <w:tc>
          <w:tcPr>
            <w:tcW w:w="2766" w:type="dxa"/>
            <w:vAlign w:val="center"/>
          </w:tcPr>
          <w:p w:rsidR="0033244D" w:rsidRPr="009567D6" w:rsidRDefault="009567D6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567D6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DC5D09" w:rsidRPr="00DC5D09" w:rsidTr="00FA0267">
        <w:trPr>
          <w:trHeight w:val="404"/>
        </w:trPr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b/>
                <w:sz w:val="20"/>
                <w:szCs w:val="20"/>
              </w:rPr>
              <w:t>NS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:rsidR="00DC5D09" w:rsidRPr="00DC5D09" w:rsidRDefault="00DC5D09" w:rsidP="000A7D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LGT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Y0786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TS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23515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GG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23515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orppoo-25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Neudoerfl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U2749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Isosaari-5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9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Human2007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153877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alem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57221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rM9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53561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rM21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53561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YPR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U3929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Human200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S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23515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okkola-8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K-32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48686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arelia-9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arelia-10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HM05118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Zausaev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F52741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Vasilchenko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F06906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olarovo-200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96875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6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253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1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332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Y16939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212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18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GQ22839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90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997899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86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270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ofjin-HO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AB06206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Primorye-89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906622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morye-9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EU816454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alnegorsk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402886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Glubinnoe/2004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DQ862460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Senzhang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JQ650523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DC5D09" w:rsidRPr="00DC5D09" w:rsidTr="00FA0267">
        <w:tc>
          <w:tcPr>
            <w:tcW w:w="2303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Kavalerovo</w:t>
            </w:r>
          </w:p>
        </w:tc>
        <w:tc>
          <w:tcPr>
            <w:tcW w:w="1774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FJ402885</w:t>
            </w:r>
          </w:p>
        </w:tc>
        <w:tc>
          <w:tcPr>
            <w:tcW w:w="2766" w:type="dxa"/>
            <w:vAlign w:val="center"/>
          </w:tcPr>
          <w:p w:rsidR="00DC5D09" w:rsidRPr="00DC5D09" w:rsidRDefault="00DC5D09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5D0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610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8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615, Est617, Est620, Est730, Est732, Est733,</w:t>
            </w:r>
          </w:p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 xml:space="preserve">Est736, Est741, Est3625, Est3626, </w:t>
            </w:r>
            <w:r w:rsidRPr="008237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st3469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7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1043, Est1044, Est1048, Est1039, Est3479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9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758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0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759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1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7031FE" w:rsidRPr="00DC5D09" w:rsidTr="00FA0267">
        <w:tc>
          <w:tcPr>
            <w:tcW w:w="2303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1045</w:t>
            </w:r>
          </w:p>
        </w:tc>
        <w:tc>
          <w:tcPr>
            <w:tcW w:w="1774" w:type="dxa"/>
            <w:vAlign w:val="center"/>
          </w:tcPr>
          <w:p w:rsidR="007031FE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6</w:t>
            </w:r>
          </w:p>
        </w:tc>
        <w:tc>
          <w:tcPr>
            <w:tcW w:w="2766" w:type="dxa"/>
            <w:vAlign w:val="center"/>
          </w:tcPr>
          <w:p w:rsidR="007031FE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9567D6" w:rsidRPr="00DC5D09" w:rsidTr="00FA0267">
        <w:tc>
          <w:tcPr>
            <w:tcW w:w="2303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 xml:space="preserve">Est746, Est3512-1    </w:t>
            </w:r>
          </w:p>
        </w:tc>
        <w:tc>
          <w:tcPr>
            <w:tcW w:w="1774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5</w:t>
            </w:r>
          </w:p>
        </w:tc>
        <w:tc>
          <w:tcPr>
            <w:tcW w:w="2766" w:type="dxa"/>
            <w:vAlign w:val="center"/>
          </w:tcPr>
          <w:p w:rsidR="009567D6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9567D6" w:rsidRPr="00DC5D09" w:rsidTr="00FA0267">
        <w:tc>
          <w:tcPr>
            <w:tcW w:w="2303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876</w:t>
            </w:r>
          </w:p>
        </w:tc>
        <w:tc>
          <w:tcPr>
            <w:tcW w:w="1774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24</w:t>
            </w:r>
          </w:p>
        </w:tc>
        <w:tc>
          <w:tcPr>
            <w:tcW w:w="2766" w:type="dxa"/>
            <w:vAlign w:val="center"/>
          </w:tcPr>
          <w:p w:rsidR="009567D6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9567D6" w:rsidRPr="00DC5D09" w:rsidTr="00FA0267">
        <w:tc>
          <w:tcPr>
            <w:tcW w:w="2303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st2270</w:t>
            </w:r>
          </w:p>
        </w:tc>
        <w:tc>
          <w:tcPr>
            <w:tcW w:w="1774" w:type="dxa"/>
            <w:vAlign w:val="center"/>
          </w:tcPr>
          <w:p w:rsidR="009567D6" w:rsidRPr="008237B2" w:rsidRDefault="009567D6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3</w:t>
            </w:r>
          </w:p>
        </w:tc>
        <w:tc>
          <w:tcPr>
            <w:tcW w:w="2766" w:type="dxa"/>
            <w:vAlign w:val="center"/>
          </w:tcPr>
          <w:p w:rsidR="009567D6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9567D6" w:rsidRPr="00DC5D09" w:rsidTr="00FA0267">
        <w:tc>
          <w:tcPr>
            <w:tcW w:w="2303" w:type="dxa"/>
            <w:vAlign w:val="center"/>
          </w:tcPr>
          <w:p w:rsidR="009567D6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Est1149</w:t>
            </w:r>
          </w:p>
        </w:tc>
        <w:tc>
          <w:tcPr>
            <w:tcW w:w="1774" w:type="dxa"/>
            <w:vAlign w:val="center"/>
          </w:tcPr>
          <w:p w:rsidR="009567D6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2</w:t>
            </w:r>
          </w:p>
        </w:tc>
        <w:tc>
          <w:tcPr>
            <w:tcW w:w="2766" w:type="dxa"/>
            <w:vAlign w:val="center"/>
          </w:tcPr>
          <w:p w:rsidR="009567D6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9567D6" w:rsidRPr="00DC5D09" w:rsidTr="00FA0267">
        <w:tc>
          <w:tcPr>
            <w:tcW w:w="2303" w:type="dxa"/>
            <w:vAlign w:val="center"/>
          </w:tcPr>
          <w:p w:rsidR="009567D6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st1530</w:t>
            </w:r>
          </w:p>
        </w:tc>
        <w:tc>
          <w:tcPr>
            <w:tcW w:w="1774" w:type="dxa"/>
            <w:vAlign w:val="center"/>
          </w:tcPr>
          <w:p w:rsidR="009567D6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4</w:t>
            </w:r>
          </w:p>
        </w:tc>
        <w:tc>
          <w:tcPr>
            <w:tcW w:w="2766" w:type="dxa"/>
            <w:vAlign w:val="center"/>
          </w:tcPr>
          <w:p w:rsidR="009567D6" w:rsidRPr="00DC5D09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244D">
              <w:rPr>
                <w:rFonts w:ascii="Times New Roman" w:hAnsi="Times New Roman" w:cs="Times New Roman"/>
                <w:sz w:val="20"/>
                <w:szCs w:val="20"/>
              </w:rPr>
              <w:t xml:space="preserve">Estonia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8237B2" w:rsidRDefault="001A5AA3" w:rsidP="001A5AA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103, Lat104</w:t>
            </w:r>
            <w:r w:rsidR="008237B2" w:rsidRPr="008237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  <w:vAlign w:val="center"/>
          </w:tcPr>
          <w:p w:rsidR="008237B2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6</w:t>
            </w:r>
          </w:p>
        </w:tc>
        <w:tc>
          <w:tcPr>
            <w:tcW w:w="2766" w:type="dxa"/>
          </w:tcPr>
          <w:p w:rsidR="008237B2" w:rsidRDefault="008237B2" w:rsidP="00FA0267">
            <w:r w:rsidRPr="000D59E0">
              <w:rPr>
                <w:rFonts w:ascii="Times New Roman" w:hAnsi="Times New Roman" w:cs="Times New Roman"/>
                <w:sz w:val="20"/>
                <w:szCs w:val="20"/>
              </w:rPr>
              <w:t xml:space="preserve">Latvia </w:t>
            </w:r>
          </w:p>
        </w:tc>
      </w:tr>
      <w:tr w:rsidR="001A5AA3" w:rsidRPr="00DC5D09" w:rsidTr="00FA0267">
        <w:tc>
          <w:tcPr>
            <w:tcW w:w="2303" w:type="dxa"/>
            <w:vAlign w:val="center"/>
          </w:tcPr>
          <w:p w:rsidR="001A5AA3" w:rsidRPr="008237B2" w:rsidRDefault="001A5AA3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Lat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Lat185</w:t>
            </w:r>
          </w:p>
        </w:tc>
        <w:tc>
          <w:tcPr>
            <w:tcW w:w="1774" w:type="dxa"/>
            <w:vAlign w:val="center"/>
          </w:tcPr>
          <w:p w:rsidR="001A5AA3" w:rsidRPr="008237B2" w:rsidRDefault="001A5AA3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66" w:type="dxa"/>
          </w:tcPr>
          <w:p w:rsidR="001A5AA3" w:rsidRPr="000D59E0" w:rsidRDefault="001A5AA3" w:rsidP="00FA02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9E0">
              <w:rPr>
                <w:rFonts w:ascii="Times New Roman" w:hAnsi="Times New Roman" w:cs="Times New Roman"/>
                <w:sz w:val="20"/>
                <w:szCs w:val="20"/>
              </w:rPr>
              <w:t xml:space="preserve">Latvia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Lat1643</w:t>
            </w:r>
          </w:p>
        </w:tc>
        <w:tc>
          <w:tcPr>
            <w:tcW w:w="1774" w:type="dxa"/>
            <w:vAlign w:val="center"/>
          </w:tcPr>
          <w:p w:rsidR="008237B2" w:rsidRPr="008237B2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B2">
              <w:rPr>
                <w:rFonts w:ascii="Times New Roman" w:hAnsi="Times New Roman" w:cs="Times New Roman"/>
                <w:sz w:val="20"/>
                <w:szCs w:val="20"/>
              </w:rPr>
              <w:t>KC660838</w:t>
            </w:r>
          </w:p>
        </w:tc>
        <w:tc>
          <w:tcPr>
            <w:tcW w:w="2766" w:type="dxa"/>
          </w:tcPr>
          <w:p w:rsidR="008237B2" w:rsidRDefault="008237B2" w:rsidP="00FA0267">
            <w:r w:rsidRPr="000D59E0">
              <w:rPr>
                <w:rFonts w:ascii="Times New Roman" w:hAnsi="Times New Roman" w:cs="Times New Roman"/>
                <w:sz w:val="20"/>
                <w:szCs w:val="20"/>
              </w:rPr>
              <w:t xml:space="preserve">Latvia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Lith129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0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Lithuania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Lith130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39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Lithuania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D49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4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D60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5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J49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35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J99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6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J103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7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Si218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1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B249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3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  <w:tr w:rsidR="008237B2" w:rsidRPr="00DC5D09" w:rsidTr="00FA0267">
        <w:tc>
          <w:tcPr>
            <w:tcW w:w="2303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B273</w:t>
            </w:r>
          </w:p>
        </w:tc>
        <w:tc>
          <w:tcPr>
            <w:tcW w:w="1774" w:type="dxa"/>
            <w:vAlign w:val="center"/>
          </w:tcPr>
          <w:p w:rsidR="008237B2" w:rsidRPr="004D0C1E" w:rsidRDefault="008237B2" w:rsidP="008237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>KC660842</w:t>
            </w:r>
          </w:p>
        </w:tc>
        <w:tc>
          <w:tcPr>
            <w:tcW w:w="2766" w:type="dxa"/>
            <w:vAlign w:val="center"/>
          </w:tcPr>
          <w:p w:rsidR="008237B2" w:rsidRPr="004D0C1E" w:rsidRDefault="008237B2" w:rsidP="00FA0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C1E">
              <w:rPr>
                <w:rFonts w:ascii="Times New Roman" w:hAnsi="Times New Roman" w:cs="Times New Roman"/>
                <w:sz w:val="20"/>
                <w:szCs w:val="20"/>
              </w:rPr>
              <w:t xml:space="preserve">Poland </w:t>
            </w:r>
          </w:p>
        </w:tc>
      </w:tr>
    </w:tbl>
    <w:p w:rsidR="00AC7B45" w:rsidRPr="00AC7B45" w:rsidRDefault="00AC7B45">
      <w:pPr>
        <w:rPr>
          <w:rFonts w:ascii="Times New Roman" w:hAnsi="Times New Roman" w:cs="Times New Roman"/>
          <w:lang w:val="en-GB"/>
        </w:rPr>
      </w:pPr>
    </w:p>
    <w:sectPr w:rsidR="00AC7B45" w:rsidRPr="00AC7B45" w:rsidSect="00DC5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24CA" w:rsidRDefault="008C24CA" w:rsidP="00AC7B45">
      <w:r>
        <w:separator/>
      </w:r>
    </w:p>
  </w:endnote>
  <w:endnote w:type="continuationSeparator" w:id="1">
    <w:p w:rsidR="008C24CA" w:rsidRDefault="008C24CA" w:rsidP="00AC7B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BA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BA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24CA" w:rsidRDefault="008C24CA" w:rsidP="00AC7B45">
      <w:r>
        <w:separator/>
      </w:r>
    </w:p>
  </w:footnote>
  <w:footnote w:type="continuationSeparator" w:id="1">
    <w:p w:rsidR="008C24CA" w:rsidRDefault="008C24CA" w:rsidP="00AC7B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366CD"/>
    <w:rsid w:val="000101FE"/>
    <w:rsid w:val="000205FB"/>
    <w:rsid w:val="00053D71"/>
    <w:rsid w:val="000768BA"/>
    <w:rsid w:val="000A7D8D"/>
    <w:rsid w:val="000B13BE"/>
    <w:rsid w:val="000B5B53"/>
    <w:rsid w:val="00166ECB"/>
    <w:rsid w:val="001A5AA3"/>
    <w:rsid w:val="00240F35"/>
    <w:rsid w:val="002C0D20"/>
    <w:rsid w:val="003021A8"/>
    <w:rsid w:val="0033244D"/>
    <w:rsid w:val="00347EA8"/>
    <w:rsid w:val="003824C9"/>
    <w:rsid w:val="003E419C"/>
    <w:rsid w:val="003F36CD"/>
    <w:rsid w:val="00410DF8"/>
    <w:rsid w:val="00440AD9"/>
    <w:rsid w:val="00462D45"/>
    <w:rsid w:val="00477672"/>
    <w:rsid w:val="004D0C1E"/>
    <w:rsid w:val="00512F56"/>
    <w:rsid w:val="00592206"/>
    <w:rsid w:val="006325C6"/>
    <w:rsid w:val="00647DF5"/>
    <w:rsid w:val="007031FE"/>
    <w:rsid w:val="00724A14"/>
    <w:rsid w:val="007E6ECE"/>
    <w:rsid w:val="008237B2"/>
    <w:rsid w:val="008563C6"/>
    <w:rsid w:val="008C24CA"/>
    <w:rsid w:val="009476E4"/>
    <w:rsid w:val="009567D6"/>
    <w:rsid w:val="00964276"/>
    <w:rsid w:val="00971793"/>
    <w:rsid w:val="00A20D44"/>
    <w:rsid w:val="00AC7B45"/>
    <w:rsid w:val="00B366CD"/>
    <w:rsid w:val="00B5604D"/>
    <w:rsid w:val="00B84861"/>
    <w:rsid w:val="00BB4AC0"/>
    <w:rsid w:val="00BC7AE8"/>
    <w:rsid w:val="00BF5714"/>
    <w:rsid w:val="00C63394"/>
    <w:rsid w:val="00C720C7"/>
    <w:rsid w:val="00CB4A90"/>
    <w:rsid w:val="00CC5261"/>
    <w:rsid w:val="00DC5D09"/>
    <w:rsid w:val="00E229A2"/>
    <w:rsid w:val="00E26412"/>
    <w:rsid w:val="00E324AF"/>
    <w:rsid w:val="00E81A9A"/>
    <w:rsid w:val="00ED5F19"/>
    <w:rsid w:val="00F04A21"/>
    <w:rsid w:val="00F31E7D"/>
    <w:rsid w:val="00F96F2B"/>
    <w:rsid w:val="00FA0267"/>
    <w:rsid w:val="00FA1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6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6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t-E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66CD"/>
    <w:rPr>
      <w:rFonts w:ascii="Courier New" w:eastAsia="Times New Roman" w:hAnsi="Courier New" w:cs="Courier New"/>
      <w:sz w:val="20"/>
      <w:szCs w:val="20"/>
      <w:lang w:eastAsia="et-EE"/>
    </w:rPr>
  </w:style>
  <w:style w:type="character" w:styleId="Hyperlink">
    <w:name w:val="Hyperlink"/>
    <w:basedOn w:val="DefaultParagraphFont"/>
    <w:uiPriority w:val="99"/>
    <w:semiHidden/>
    <w:unhideWhenUsed/>
    <w:rsid w:val="008563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05FB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647D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C7B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B45"/>
  </w:style>
  <w:style w:type="paragraph" w:styleId="Footer">
    <w:name w:val="footer"/>
    <w:basedOn w:val="Normal"/>
    <w:link w:val="FooterChar"/>
    <w:uiPriority w:val="99"/>
    <w:semiHidden/>
    <w:unhideWhenUsed/>
    <w:rsid w:val="00AC7B4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B45"/>
  </w:style>
  <w:style w:type="character" w:customStyle="1" w:styleId="feature">
    <w:name w:val="feature"/>
    <w:basedOn w:val="DefaultParagraphFont"/>
    <w:rsid w:val="00F04A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rvise Arengu Instituut</Company>
  <LinksUpToDate>false</LinksUpToDate>
  <CharactersWithSpaces>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k</dc:creator>
  <cp:keywords/>
  <dc:description/>
  <cp:lastModifiedBy>irinag</cp:lastModifiedBy>
  <cp:revision>2</cp:revision>
  <dcterms:created xsi:type="dcterms:W3CDTF">2013-04-03T10:53:00Z</dcterms:created>
  <dcterms:modified xsi:type="dcterms:W3CDTF">2013-04-0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89968991</vt:i4>
  </property>
  <property fmtid="{D5CDD505-2E9C-101B-9397-08002B2CF9AE}" pid="3" name="_NewReviewCycle">
    <vt:lpwstr/>
  </property>
  <property fmtid="{D5CDD505-2E9C-101B-9397-08002B2CF9AE}" pid="4" name="_EmailSubject">
    <vt:lpwstr/>
  </property>
  <property fmtid="{D5CDD505-2E9C-101B-9397-08002B2CF9AE}" pid="5" name="_AuthorEmail">
    <vt:lpwstr>olga.katargina@tai.ee</vt:lpwstr>
  </property>
  <property fmtid="{D5CDD505-2E9C-101B-9397-08002B2CF9AE}" pid="6" name="_AuthorEmailDisplayName">
    <vt:lpwstr>Olga Katargina</vt:lpwstr>
  </property>
  <property fmtid="{D5CDD505-2E9C-101B-9397-08002B2CF9AE}" pid="7" name="_PreviousAdHocReviewCycleID">
    <vt:i4>34079042</vt:i4>
  </property>
  <property fmtid="{D5CDD505-2E9C-101B-9397-08002B2CF9AE}" pid="8" name="_ReviewingToolsShownOnce">
    <vt:lpwstr/>
  </property>
</Properties>
</file>